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6EA8C" w14:textId="4F451F2C" w:rsidR="002B6F2C" w:rsidRPr="0025369C" w:rsidRDefault="00E53BAB" w:rsidP="002536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69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D4C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369C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25369C">
        <w:rPr>
          <w:rFonts w:ascii="Times New Roman" w:hAnsi="Times New Roman" w:cs="Times New Roman"/>
          <w:sz w:val="24"/>
          <w:szCs w:val="24"/>
        </w:rPr>
        <w:t xml:space="preserve"> List of primary antibodies used in this study</w:t>
      </w:r>
      <w:r w:rsidR="009037D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W w:w="8789" w:type="dxa"/>
        <w:tblLook w:val="04A0" w:firstRow="1" w:lastRow="0" w:firstColumn="1" w:lastColumn="0" w:noHBand="0" w:noVBand="1"/>
      </w:tblPr>
      <w:tblGrid>
        <w:gridCol w:w="1701"/>
        <w:gridCol w:w="1177"/>
        <w:gridCol w:w="1383"/>
        <w:gridCol w:w="1383"/>
        <w:gridCol w:w="1430"/>
        <w:gridCol w:w="1715"/>
      </w:tblGrid>
      <w:tr w:rsidR="00E53BAB" w:rsidRPr="0025369C" w14:paraId="008A8B99" w14:textId="0AEF92C2" w:rsidTr="0027624A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3D0C8" w14:textId="743383CE" w:rsidR="00E53BAB" w:rsidRPr="0025369C" w:rsidRDefault="00E53B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D54EF" w14:textId="2B03450A" w:rsidR="00E53BAB" w:rsidRPr="0025369C" w:rsidRDefault="00E53B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Host specie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02B38" w14:textId="1719CABE" w:rsidR="00E53BAB" w:rsidRPr="0025369C" w:rsidRDefault="00E53B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WB dilutio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6C762" w14:textId="6CAE8DC3" w:rsidR="00E53BAB" w:rsidRPr="0025369C" w:rsidRDefault="00E53B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IF dilutio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BAB61" w14:textId="3337DA89" w:rsidR="00E53BAB" w:rsidRPr="0025369C" w:rsidRDefault="00E53B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ompanies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CBAF" w14:textId="75D2593A" w:rsidR="00E53BAB" w:rsidRPr="0025369C" w:rsidRDefault="00E53B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atalog#</w:t>
            </w:r>
          </w:p>
        </w:tc>
      </w:tr>
      <w:tr w:rsidR="00E53BAB" w:rsidRPr="0025369C" w14:paraId="4F553ED6" w14:textId="0EDBBCB0" w:rsidTr="0025369C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A1A83" w14:textId="657E0489" w:rsidR="00E53BAB" w:rsidRPr="0025369C" w:rsidRDefault="00E53B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SRG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7FAB2" w14:textId="69B86290" w:rsidR="00E53BAB" w:rsidRPr="0025369C" w:rsidRDefault="00E53B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93B34" w14:textId="2C7AD64E" w:rsidR="00E53BAB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1311A" w14:textId="34C56759" w:rsidR="00E53BAB" w:rsidRPr="0025369C" w:rsidRDefault="0056286D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58BE8" w14:textId="274FB117" w:rsidR="00E53BAB" w:rsidRPr="0025369C" w:rsidRDefault="0056286D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263B0" w14:textId="24BA271A" w:rsidR="00E53BAB" w:rsidRPr="0025369C" w:rsidRDefault="00263979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sc-374657</w:t>
            </w:r>
          </w:p>
        </w:tc>
      </w:tr>
      <w:tr w:rsidR="009D2213" w:rsidRPr="0025369C" w14:paraId="4260D5C7" w14:textId="6E170FCE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885BD" w14:textId="07385A0B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30F7004" w14:textId="17E31F41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2490074" w14:textId="02E0F14A" w:rsidR="009D2213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5A3220D" w14:textId="2E5EA74B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E5E4A9A" w14:textId="2A2250A8" w:rsidR="009D2213" w:rsidRPr="0025369C" w:rsidRDefault="00B505A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56286D" w:rsidRPr="0025369C">
              <w:rPr>
                <w:rFonts w:ascii="Times New Roman" w:hAnsi="Times New Roman" w:cs="Times New Roman"/>
                <w:sz w:val="24"/>
                <w:szCs w:val="24"/>
              </w:rPr>
              <w:t>ioworld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5C64CDF" w14:textId="4FD20A8B" w:rsidR="009D2213" w:rsidRPr="0025369C" w:rsidRDefault="004C389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ap0060</w:t>
            </w:r>
          </w:p>
        </w:tc>
      </w:tr>
      <w:tr w:rsidR="009D2213" w:rsidRPr="0025369C" w14:paraId="66068F1A" w14:textId="237FC461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61959" w14:textId="5AF315A8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7372DF1" w14:textId="4094F65A" w:rsidR="009D2213" w:rsidRPr="0025369C" w:rsidRDefault="00263979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EA62BE" w14:textId="1ABBD757" w:rsidR="009D2213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DB1E52" w14:textId="3BA49A6F" w:rsidR="009D2213" w:rsidRPr="0025369C" w:rsidRDefault="0056286D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D26D6AD" w14:textId="200FF07E" w:rsidR="009D2213" w:rsidRPr="0025369C" w:rsidRDefault="00B505A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56286D" w:rsidRPr="0025369C">
              <w:rPr>
                <w:rFonts w:ascii="Times New Roman" w:hAnsi="Times New Roman" w:cs="Times New Roman"/>
                <w:sz w:val="24"/>
                <w:szCs w:val="24"/>
              </w:rPr>
              <w:t>nvitroge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79D8E02" w14:textId="5144A2D3" w:rsidR="009D2213" w:rsidRPr="0025369C" w:rsidRDefault="00263979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4-0441-82</w:t>
            </w:r>
          </w:p>
        </w:tc>
      </w:tr>
      <w:tr w:rsidR="009D2213" w:rsidRPr="0025369C" w14:paraId="71F952E6" w14:textId="725DDB95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CB3A3" w14:textId="296AA866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07429DE" w14:textId="7BCB0F64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76DF39" w14:textId="3BEA2675" w:rsidR="009D2213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5E62AE" w14:textId="77777777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9FC5FF0" w14:textId="01827C65" w:rsidR="009D2213" w:rsidRPr="0025369C" w:rsidRDefault="00B505A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56286D" w:rsidRPr="0025369C">
              <w:rPr>
                <w:rFonts w:ascii="Times New Roman" w:hAnsi="Times New Roman" w:cs="Times New Roman"/>
                <w:sz w:val="24"/>
                <w:szCs w:val="24"/>
              </w:rPr>
              <w:t>ioworld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5BDE2E2" w14:textId="0515A1AC" w:rsidR="009D2213" w:rsidRPr="0025369C" w:rsidRDefault="004C389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ap0063</w:t>
            </w:r>
          </w:p>
        </w:tc>
      </w:tr>
      <w:tr w:rsidR="00EA66D5" w:rsidRPr="0025369C" w14:paraId="5C47257C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3F83F" w14:textId="767328B2" w:rsidR="00EA66D5" w:rsidRPr="0025369C" w:rsidRDefault="00EA66D5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6F74B46" w14:textId="6109605D" w:rsidR="00EA66D5" w:rsidRPr="0025369C" w:rsidRDefault="00B505A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0F93B8" w14:textId="790CF03A" w:rsidR="00EA66D5" w:rsidRPr="0025369C" w:rsidRDefault="00B505A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8A2EB23" w14:textId="77777777" w:rsidR="00EA66D5" w:rsidRPr="0025369C" w:rsidRDefault="00EA66D5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D2369C4" w14:textId="4226DC56" w:rsidR="00EA66D5" w:rsidRPr="0025369C" w:rsidRDefault="00B505A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29D6C0E" w14:textId="459E6BCC" w:rsidR="00EA66D5" w:rsidRPr="0025369C" w:rsidRDefault="00B505A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31202s</w:t>
            </w:r>
          </w:p>
        </w:tc>
      </w:tr>
      <w:tr w:rsidR="00EA66D5" w:rsidRPr="0025369C" w14:paraId="125CA7D9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16907B" w14:textId="630CA06C" w:rsidR="00EA66D5" w:rsidRPr="0025369C" w:rsidRDefault="00EA66D5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2B1A64F" w14:textId="73B700DE" w:rsidR="00EA66D5" w:rsidRPr="0025369C" w:rsidRDefault="00B505A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446068F" w14:textId="46A47633" w:rsidR="00EA66D5" w:rsidRPr="0025369C" w:rsidRDefault="00B505A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7657F8" w14:textId="77777777" w:rsidR="00EA66D5" w:rsidRPr="0025369C" w:rsidRDefault="00EA66D5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0198B88" w14:textId="370CE8CF" w:rsidR="00EA66D5" w:rsidRPr="0025369C" w:rsidRDefault="00B505A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F0A89FE" w14:textId="70FB2BE2" w:rsidR="00EA66D5" w:rsidRPr="0025369C" w:rsidRDefault="005F1A97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ab183218</w:t>
            </w:r>
          </w:p>
        </w:tc>
      </w:tr>
      <w:tr w:rsidR="00EA66D5" w:rsidRPr="0025369C" w14:paraId="782EB181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1A63F" w14:textId="1FDE39DA" w:rsidR="00EA66D5" w:rsidRPr="0025369C" w:rsidRDefault="00EA66D5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25369C">
              <w:rPr>
                <w:rFonts w:ascii="Times New Roman" w:hAnsi="Times New Roman" w:cs="Times New Roman"/>
                <w:sz w:val="24"/>
                <w:szCs w:val="24"/>
              </w:rPr>
              <w:t xml:space="preserve"> p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E138C5D" w14:textId="472D7658" w:rsidR="00EA66D5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FC9E94" w14:textId="21AAD4B2" w:rsidR="00EA66D5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C5C88F3" w14:textId="641DECE3" w:rsidR="00EA66D5" w:rsidRPr="0025369C" w:rsidRDefault="0056286D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4FED5C7" w14:textId="061FAB07" w:rsidR="00EA66D5" w:rsidRPr="0025369C" w:rsidRDefault="00DB01D2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F5C04BE" w14:textId="528DE1A7" w:rsidR="00EA66D5" w:rsidRPr="0025369C" w:rsidRDefault="00DB01D2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8242s</w:t>
            </w:r>
          </w:p>
        </w:tc>
      </w:tr>
      <w:tr w:rsidR="00EA66D5" w:rsidRPr="0025369C" w14:paraId="65293E4D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DBFAA" w14:textId="3097705C" w:rsidR="00EA66D5" w:rsidRPr="0025369C" w:rsidRDefault="00EA66D5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p- NF-</w:t>
            </w:r>
            <w:proofErr w:type="spellStart"/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25369C">
              <w:rPr>
                <w:rFonts w:ascii="Times New Roman" w:hAnsi="Times New Roman" w:cs="Times New Roman"/>
                <w:sz w:val="24"/>
                <w:szCs w:val="24"/>
              </w:rPr>
              <w:t xml:space="preserve"> p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8CEDA1D" w14:textId="3621E4E3" w:rsidR="00EA66D5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925FF5" w14:textId="31AE6D5B" w:rsidR="00EA66D5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77F02E" w14:textId="77777777" w:rsidR="00EA66D5" w:rsidRPr="0025369C" w:rsidRDefault="00EA66D5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845D4B3" w14:textId="58927858" w:rsidR="00EA66D5" w:rsidRPr="0025369C" w:rsidRDefault="00DB01D2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9FDB584" w14:textId="2454184C" w:rsidR="00EA66D5" w:rsidRPr="0025369C" w:rsidRDefault="00DB01D2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3033s</w:t>
            </w:r>
          </w:p>
        </w:tc>
      </w:tr>
      <w:tr w:rsidR="009D2213" w:rsidRPr="0025369C" w14:paraId="6D7E81FB" w14:textId="30B5C66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E4429" w14:textId="2708BBBA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IκB</w:t>
            </w:r>
            <w:proofErr w:type="spellEnd"/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3B97D16" w14:textId="4D56A6EA" w:rsidR="009D2213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008491" w14:textId="0BA61AD9" w:rsidR="009D2213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EA84C5" w14:textId="77777777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3F44818" w14:textId="07F0E3F8" w:rsidR="009D2213" w:rsidRPr="0025369C" w:rsidRDefault="00DB01D2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8893023" w14:textId="218ACB2C" w:rsidR="009D2213" w:rsidRPr="0025369C" w:rsidRDefault="00DB01D2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9242</w:t>
            </w:r>
          </w:p>
        </w:tc>
      </w:tr>
      <w:tr w:rsidR="009D2213" w:rsidRPr="0025369C" w14:paraId="55BACC49" w14:textId="52089CEF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4D5C0B" w14:textId="0BAB3479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 xml:space="preserve">p- </w:t>
            </w:r>
            <w:proofErr w:type="spellStart"/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IκB</w:t>
            </w:r>
            <w:proofErr w:type="spellEnd"/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7D0CE2B" w14:textId="104E3FAB" w:rsidR="009D2213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081F5A1" w14:textId="7E60A1B0" w:rsidR="009D2213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4B8E932" w14:textId="77777777" w:rsidR="009D2213" w:rsidRPr="0025369C" w:rsidRDefault="009D2213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4D6F67C" w14:textId="3F664BF4" w:rsidR="009D2213" w:rsidRPr="0025369C" w:rsidRDefault="00DB01D2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F795E15" w14:textId="14637D3A" w:rsidR="009D2213" w:rsidRPr="0025369C" w:rsidRDefault="00DB01D2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2859s</w:t>
            </w:r>
          </w:p>
        </w:tc>
      </w:tr>
      <w:tr w:rsidR="00630AE1" w:rsidRPr="0025369C" w14:paraId="521EC961" w14:textId="5E1B1CA0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3BF32B" w14:textId="2EAC5DCC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8ECB2FA" w14:textId="605DBA89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B9B127C" w14:textId="5C27D93E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7210DF0" w14:textId="77777777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A20A9CB" w14:textId="6A6EECAD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1260D86" w14:textId="5C0EA391" w:rsidR="00630AE1" w:rsidRPr="0025369C" w:rsidRDefault="008B63EC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9139s</w:t>
            </w:r>
          </w:p>
        </w:tc>
      </w:tr>
      <w:tr w:rsidR="00630AE1" w:rsidRPr="0025369C" w14:paraId="1C28F1B1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C43E9" w14:textId="5B57E72F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p-STAT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2B6078D" w14:textId="06C9F33D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4C981F" w14:textId="7FC6068C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74A652" w14:textId="77777777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31D4F16" w14:textId="61C78FA1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66FDAC7" w14:textId="38A5D568" w:rsidR="00630AE1" w:rsidRPr="0025369C" w:rsidRDefault="008B63EC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9145s</w:t>
            </w:r>
          </w:p>
        </w:tc>
      </w:tr>
      <w:tr w:rsidR="00630AE1" w:rsidRPr="0025369C" w14:paraId="34FF598B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6D6E08" w14:textId="68FFE8B4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C22E811" w14:textId="7EED5853" w:rsidR="00630AE1" w:rsidRPr="0025369C" w:rsidRDefault="00940DFE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22DD919" w14:textId="6AF61FB2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3EE76EA" w14:textId="77777777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E54B8E3" w14:textId="1C5D613F" w:rsidR="00630AE1" w:rsidRPr="0025369C" w:rsidRDefault="00940DFE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345BA0D" w14:textId="73661968" w:rsidR="00630AE1" w:rsidRPr="0025369C" w:rsidRDefault="00940DFE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4695</w:t>
            </w:r>
          </w:p>
        </w:tc>
      </w:tr>
      <w:tr w:rsidR="00630AE1" w:rsidRPr="0025369C" w14:paraId="41246A4C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CEAF0A" w14:textId="406AB644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p-ER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81E043A" w14:textId="0C8519FE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294E6A1" w14:textId="7F2ACCCC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60AC38" w14:textId="77777777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8BBB263" w14:textId="773E1FB4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3B77C32" w14:textId="1B8C634F" w:rsidR="00630AE1" w:rsidRPr="0025369C" w:rsidRDefault="008B63EC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4370s</w:t>
            </w:r>
          </w:p>
        </w:tc>
      </w:tr>
      <w:tr w:rsidR="00630AE1" w:rsidRPr="0025369C" w14:paraId="4FD2286D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722AFC" w14:textId="54544869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CE7F2CC" w14:textId="0D5FEC97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5A2924" w14:textId="27FFA5EC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E92A49" w14:textId="77777777" w:rsidR="00630AE1" w:rsidRPr="0025369C" w:rsidRDefault="00630AE1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608150D" w14:textId="4A2A676E" w:rsidR="00630AE1" w:rsidRPr="0025369C" w:rsidRDefault="0056286D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F1C6818" w14:textId="13987608" w:rsidR="00630AE1" w:rsidRPr="0025369C" w:rsidRDefault="0056286D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36169s</w:t>
            </w:r>
          </w:p>
        </w:tc>
      </w:tr>
      <w:tr w:rsidR="004B74AB" w:rsidRPr="0025369C" w14:paraId="7CA51BBC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927EF" w14:textId="4EF6996C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Iba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DCDCBC6" w14:textId="14381018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0F3D80" w14:textId="77777777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2B737C9" w14:textId="55C49328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9E3DD27" w14:textId="79D47243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5A817C7" w14:textId="69A9EB8A" w:rsidR="004B74AB" w:rsidRPr="0025369C" w:rsidRDefault="0025369C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B74AB" w:rsidRPr="0025369C">
              <w:rPr>
                <w:rFonts w:ascii="Times New Roman" w:hAnsi="Times New Roman" w:cs="Times New Roman"/>
                <w:sz w:val="24"/>
                <w:szCs w:val="24"/>
              </w:rPr>
              <w:t>b5076</w:t>
            </w:r>
          </w:p>
        </w:tc>
      </w:tr>
      <w:tr w:rsidR="004B74AB" w:rsidRPr="0025369C" w14:paraId="7E14B911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005B2" w14:textId="4DE9BCDC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C175F4C" w14:textId="1BF35135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7AFB42A" w14:textId="77777777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A9F62A9" w14:textId="3885C012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F98B819" w14:textId="2AF73020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0DB7499" w14:textId="48950B1A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3670s</w:t>
            </w:r>
          </w:p>
        </w:tc>
      </w:tr>
      <w:tr w:rsidR="004B74AB" w:rsidRPr="0025369C" w14:paraId="5FB2E087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CFBE7" w14:textId="46FF179E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GFA</w:t>
            </w:r>
            <w:r w:rsidR="009C6830" w:rsidRPr="0025369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B6895E6" w14:textId="577ECC83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64B6F3F" w14:textId="77777777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6F7A3CB" w14:textId="66B41254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5538FC5" w14:textId="5970E235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1BF3722" w14:textId="5807E4F6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2389s</w:t>
            </w:r>
          </w:p>
        </w:tc>
      </w:tr>
      <w:tr w:rsidR="004B74AB" w:rsidRPr="0025369C" w14:paraId="4ACAAD38" w14:textId="77777777" w:rsidTr="0025369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DFD3E" w14:textId="27B24928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Neu</w:t>
            </w:r>
            <w:r w:rsidR="009C6830" w:rsidRPr="002536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3790460" w14:textId="66E5E263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A989F9" w14:textId="77777777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1F1104" w14:textId="6DEF8613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DDC8E28" w14:textId="5AF1C26A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1468E37" w14:textId="0AA7BEA6" w:rsidR="004B74AB" w:rsidRPr="0025369C" w:rsidRDefault="004B74AB" w:rsidP="002536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69C">
              <w:rPr>
                <w:rFonts w:ascii="Times New Roman" w:hAnsi="Times New Roman" w:cs="Times New Roman"/>
                <w:sz w:val="24"/>
                <w:szCs w:val="24"/>
              </w:rPr>
              <w:t>ab177487</w:t>
            </w:r>
          </w:p>
        </w:tc>
      </w:tr>
    </w:tbl>
    <w:p w14:paraId="38A2BE4E" w14:textId="08E62377" w:rsidR="00E53BAB" w:rsidRPr="0025369C" w:rsidRDefault="00E53BAB" w:rsidP="009D25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53BAB" w:rsidRPr="00253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0E9E2" w14:textId="77777777" w:rsidR="00EA0097" w:rsidRDefault="00EA0097" w:rsidP="00E53BAB">
      <w:r>
        <w:separator/>
      </w:r>
    </w:p>
  </w:endnote>
  <w:endnote w:type="continuationSeparator" w:id="0">
    <w:p w14:paraId="04194EDE" w14:textId="77777777" w:rsidR="00EA0097" w:rsidRDefault="00EA0097" w:rsidP="00E5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AFFE5" w14:textId="77777777" w:rsidR="00EA0097" w:rsidRDefault="00EA0097" w:rsidP="00E53BAB">
      <w:r>
        <w:separator/>
      </w:r>
    </w:p>
  </w:footnote>
  <w:footnote w:type="continuationSeparator" w:id="0">
    <w:p w14:paraId="71C2FDF3" w14:textId="77777777" w:rsidR="00EA0097" w:rsidRDefault="00EA0097" w:rsidP="00E5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149"/>
    <w:rsid w:val="00050E21"/>
    <w:rsid w:val="000D524A"/>
    <w:rsid w:val="001D4CAB"/>
    <w:rsid w:val="00202149"/>
    <w:rsid w:val="0025369C"/>
    <w:rsid w:val="00263979"/>
    <w:rsid w:val="0027624A"/>
    <w:rsid w:val="002B6F2C"/>
    <w:rsid w:val="00353446"/>
    <w:rsid w:val="00461010"/>
    <w:rsid w:val="004B74AB"/>
    <w:rsid w:val="004C3891"/>
    <w:rsid w:val="005461D9"/>
    <w:rsid w:val="0056286D"/>
    <w:rsid w:val="00595375"/>
    <w:rsid w:val="005F1A97"/>
    <w:rsid w:val="00630AE1"/>
    <w:rsid w:val="006E4DE1"/>
    <w:rsid w:val="0070453C"/>
    <w:rsid w:val="007359F8"/>
    <w:rsid w:val="00801E4E"/>
    <w:rsid w:val="008B63EC"/>
    <w:rsid w:val="009037D3"/>
    <w:rsid w:val="00940DFE"/>
    <w:rsid w:val="009C6830"/>
    <w:rsid w:val="009D2213"/>
    <w:rsid w:val="009D258F"/>
    <w:rsid w:val="00B16478"/>
    <w:rsid w:val="00B37DC3"/>
    <w:rsid w:val="00B505A3"/>
    <w:rsid w:val="00BC6422"/>
    <w:rsid w:val="00D25DB6"/>
    <w:rsid w:val="00D52F2E"/>
    <w:rsid w:val="00DB01D2"/>
    <w:rsid w:val="00E53BAB"/>
    <w:rsid w:val="00EA0097"/>
    <w:rsid w:val="00EA66D5"/>
    <w:rsid w:val="00EF5E1C"/>
    <w:rsid w:val="00F05A8B"/>
    <w:rsid w:val="00FD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56280"/>
  <w15:chartTrackingRefBased/>
  <w15:docId w15:val="{1367B12F-101A-41AC-806B-943A9A19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B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BAB"/>
    <w:rPr>
      <w:sz w:val="18"/>
      <w:szCs w:val="18"/>
    </w:rPr>
  </w:style>
  <w:style w:type="table" w:styleId="a7">
    <w:name w:val="Table Grid"/>
    <w:basedOn w:val="a1"/>
    <w:uiPriority w:val="39"/>
    <w:rsid w:val="00E53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 钱</dc:creator>
  <cp:keywords/>
  <dc:description/>
  <cp:lastModifiedBy>艺 钱</cp:lastModifiedBy>
  <cp:revision>22</cp:revision>
  <dcterms:created xsi:type="dcterms:W3CDTF">2023-11-12T10:42:00Z</dcterms:created>
  <dcterms:modified xsi:type="dcterms:W3CDTF">2023-11-27T16:37:00Z</dcterms:modified>
</cp:coreProperties>
</file>